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9F3989" w14:textId="7651C221" w:rsidR="00E11BD5" w:rsidRDefault="009A7ACF" w:rsidP="00E11BD5">
      <w:pPr>
        <w:pStyle w:val="NoSpacing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Table S5</w:t>
      </w:r>
      <w:r w:rsidR="00E11BD5" w:rsidRPr="00996694">
        <w:rPr>
          <w:rFonts w:ascii="Arial" w:hAnsi="Arial" w:cs="Arial"/>
        </w:rPr>
        <w:t>. Pairwise amino acid identity among all isolates and strains for AM</w:t>
      </w:r>
      <w:r w:rsidR="002C0B44">
        <w:rPr>
          <w:rFonts w:ascii="Arial" w:hAnsi="Arial" w:cs="Arial"/>
        </w:rPr>
        <w:t>854</w:t>
      </w:r>
      <w:r w:rsidR="00E11BD5" w:rsidRPr="00996694">
        <w:rPr>
          <w:rFonts w:ascii="Arial" w:hAnsi="Arial" w:cs="Arial"/>
        </w:rPr>
        <w:t xml:space="preserve">. </w:t>
      </w:r>
    </w:p>
    <w:p w14:paraId="766EEF6B" w14:textId="77777777" w:rsidR="00E11BD5" w:rsidRPr="00E11BD5" w:rsidRDefault="00E11BD5" w:rsidP="00D176FC">
      <w:pPr>
        <w:pStyle w:val="NoSpacing"/>
      </w:pPr>
    </w:p>
    <w:tbl>
      <w:tblPr>
        <w:tblW w:w="12095" w:type="dxa"/>
        <w:tblInd w:w="93" w:type="dxa"/>
        <w:tblLook w:val="04A0" w:firstRow="1" w:lastRow="0" w:firstColumn="1" w:lastColumn="0" w:noHBand="0" w:noVBand="1"/>
      </w:tblPr>
      <w:tblGrid>
        <w:gridCol w:w="1281"/>
        <w:gridCol w:w="1120"/>
        <w:gridCol w:w="780"/>
        <w:gridCol w:w="780"/>
        <w:gridCol w:w="880"/>
        <w:gridCol w:w="780"/>
        <w:gridCol w:w="900"/>
        <w:gridCol w:w="897"/>
        <w:gridCol w:w="1120"/>
        <w:gridCol w:w="780"/>
        <w:gridCol w:w="820"/>
        <w:gridCol w:w="897"/>
        <w:gridCol w:w="1060"/>
      </w:tblGrid>
      <w:tr w:rsidR="00C4482B" w:rsidRPr="00E11BD5" w14:paraId="6831A937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D3FC" w14:textId="77777777" w:rsidR="00C4482B" w:rsidRPr="00E11BD5" w:rsidRDefault="00C4482B" w:rsidP="00E11B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1B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M85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8249D" w14:textId="77777777" w:rsidR="00C4482B" w:rsidRPr="00E11BD5" w:rsidRDefault="00C4482B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1B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D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19279" w14:textId="131E7621" w:rsidR="00C4482B" w:rsidRPr="00E11BD5" w:rsidRDefault="00C4482B" w:rsidP="00B92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1B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w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CF41D" w14:textId="77777777" w:rsidR="00C4482B" w:rsidRPr="00E11BD5" w:rsidRDefault="00C4482B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1B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5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DD34E" w14:textId="77777777" w:rsidR="00C4482B" w:rsidRPr="00E11BD5" w:rsidRDefault="00C4482B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1B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5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017D9" w14:textId="642DEFC6" w:rsidR="00C4482B" w:rsidRPr="00E11BD5" w:rsidRDefault="00C4482B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1B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552B85"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</w:t>
            </w:r>
            <w:r w:rsidR="00552B85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Φ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FC8BC" w14:textId="77777777" w:rsidR="00C4482B" w:rsidRPr="00E11BD5" w:rsidRDefault="00C4482B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1B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3574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4932A" w14:textId="77777777" w:rsidR="00C4482B" w:rsidRPr="00E11BD5" w:rsidRDefault="00C4482B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1B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450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E74F2" w14:textId="77777777" w:rsidR="00C4482B" w:rsidRPr="00E11BD5" w:rsidRDefault="00C4482B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1B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934B7" w14:textId="77777777" w:rsidR="00C4482B" w:rsidRPr="00E11BD5" w:rsidRDefault="00C4482B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1B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8314A" w14:textId="77777777" w:rsidR="00C4482B" w:rsidRPr="00E11BD5" w:rsidRDefault="00C4482B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1B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M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7B170" w14:textId="77777777" w:rsidR="00C4482B" w:rsidRPr="00E11BD5" w:rsidRDefault="00C4482B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F</w:t>
            </w:r>
            <w:r w:rsidRPr="00E11B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EC917" w14:textId="77777777" w:rsidR="00C4482B" w:rsidRPr="00E11BD5" w:rsidRDefault="00C4482B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1B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IS 00486</w:t>
            </w:r>
          </w:p>
        </w:tc>
      </w:tr>
      <w:tr w:rsidR="00E57F00" w:rsidRPr="00E11BD5" w14:paraId="60AEC89F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98B1" w14:textId="77777777" w:rsidR="00E57F00" w:rsidRPr="00E11BD5" w:rsidRDefault="00E57F00" w:rsidP="00E11B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1B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D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A5DB" w14:textId="421776BD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7715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4721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A969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F49D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1236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801A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4128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81F5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7975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5519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6086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E11BD5" w14:paraId="5ECDCF8F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5A06" w14:textId="5450845F" w:rsidR="00E57F00" w:rsidRPr="00E11BD5" w:rsidRDefault="00E57F00" w:rsidP="00B92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1B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w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5EFD" w14:textId="572396CA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DC56" w14:textId="7E1C01F1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B392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CA45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97EE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374A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E3B4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57B8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F3E8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B864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9524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647D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E11BD5" w14:paraId="280B51D5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7C11" w14:textId="77777777" w:rsidR="00E57F00" w:rsidRPr="00E11BD5" w:rsidRDefault="00E57F00" w:rsidP="00E11B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1B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46DB" w14:textId="3379AD59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1F9F" w14:textId="27076508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C4FF" w14:textId="77F59661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20E2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6B6D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E8AC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F18B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19EC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1D98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262A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D9D9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2357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E11BD5" w14:paraId="0676658B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2B8C" w14:textId="77777777" w:rsidR="00E57F00" w:rsidRPr="00E11BD5" w:rsidRDefault="00E57F00" w:rsidP="00E11B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1B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8B86" w14:textId="71398BEC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8294" w14:textId="3ED9A652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14A6" w14:textId="0DFBC0EB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F693" w14:textId="2FE076D3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672E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1A44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7248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E3E3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49FE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568A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A7A0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8781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E11BD5" w14:paraId="6B1A980C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3F6B" w14:textId="40410E19" w:rsidR="00E57F00" w:rsidRPr="00E11BD5" w:rsidRDefault="00E57F00" w:rsidP="005E0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1B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M</w:t>
            </w:r>
            <w:r w:rsidR="005E0D59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Φ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AF02" w14:textId="6A192C79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AFFA" w14:textId="4874E1AF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D1E6" w14:textId="50F6F035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5AB7" w14:textId="78B2FACF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098D" w14:textId="70EA70D6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55B8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321D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33D6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8684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4468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0413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32E1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E11BD5" w14:paraId="53D6722B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FBCB" w14:textId="77777777" w:rsidR="00E57F00" w:rsidRPr="00E11BD5" w:rsidRDefault="00E57F00" w:rsidP="00E11B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1B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35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8944" w14:textId="75CA2A40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CC8C" w14:textId="5D74A02A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DE57" w14:textId="261D2043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9462" w14:textId="20EF419B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5934" w14:textId="4F2AF9EB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056B" w14:textId="46A9828A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B86F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36A5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13E2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AAEE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409A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5378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E11BD5" w14:paraId="3542DB78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C3B2" w14:textId="77777777" w:rsidR="00E57F00" w:rsidRPr="00E11BD5" w:rsidRDefault="00E57F00" w:rsidP="00E11B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1B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45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68F9" w14:textId="1066C904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BBBF" w14:textId="25F80002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7D6F" w14:textId="494865BA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C64B" w14:textId="5E4FB296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0336" w14:textId="6A7A2579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11E5" w14:textId="75FFA510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71E2" w14:textId="3794F7B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AFF7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476F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49B5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A387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7F21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E11BD5" w14:paraId="37EFC41A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5AD7" w14:textId="77777777" w:rsidR="00E57F00" w:rsidRPr="00E11BD5" w:rsidRDefault="00E57F00" w:rsidP="00E11B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1B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D88D" w14:textId="5B3E6F26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6905" w14:textId="3FF1E0CD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CFD1" w14:textId="5904372E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4716" w14:textId="6D713998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FFBD" w14:textId="4FEF2C05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F377" w14:textId="1DCA42F0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F52C" w14:textId="2D7792D0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63C4" w14:textId="6A1C38BE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1452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5786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58F6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D8CA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E11BD5" w14:paraId="0E2A7D2E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F5FC" w14:textId="77777777" w:rsidR="00E57F00" w:rsidRPr="00E11BD5" w:rsidRDefault="00E57F00" w:rsidP="00E11B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1B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848A" w14:textId="0DC7B951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5A42" w14:textId="6F0272BA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4B54" w14:textId="0BE5E8B4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9594" w14:textId="067DAAC0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3439" w14:textId="5429AA2F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1FEF" w14:textId="14267D6A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FAA0" w14:textId="3219FC62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AE0E" w14:textId="13A544B3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3870" w14:textId="04F9BA26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E326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0711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DDFB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E11BD5" w14:paraId="43A6351D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FF3E" w14:textId="77777777" w:rsidR="00E57F00" w:rsidRPr="00E11BD5" w:rsidRDefault="00E57F00" w:rsidP="00E11B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1B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A379" w14:textId="36B0C7C5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2A67" w14:textId="30AE2551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9C44" w14:textId="0B2FD620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B74A" w14:textId="4B12744B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82DF" w14:textId="21E5DD7B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A1EB" w14:textId="48CCD8AC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866A" w14:textId="3DB0D689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8CBE" w14:textId="118F0036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0ECC" w14:textId="6418689D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5D4F" w14:textId="1390D44A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83B1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F351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E11BD5" w14:paraId="407FA980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6716" w14:textId="77777777" w:rsidR="00E57F00" w:rsidRPr="00E11BD5" w:rsidRDefault="00E57F00" w:rsidP="00E11B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F</w:t>
            </w:r>
            <w:r w:rsidRPr="00E11B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90C1" w14:textId="706E2BA9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2D2D" w14:textId="569E4BFD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1B38" w14:textId="59F7F423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278F" w14:textId="607EB51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684C" w14:textId="389E03B8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1328" w14:textId="531157A4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E6EE" w14:textId="75C436A4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2CFA" w14:textId="292AD06C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37AE" w14:textId="5E7EC958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E548" w14:textId="17D8DF7B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B12D" w14:textId="4CF934D0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0A21" w14:textId="7777777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57F00" w:rsidRPr="00E11BD5" w14:paraId="44B2D743" w14:textId="77777777" w:rsidTr="00C448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7BCC" w14:textId="28117860" w:rsidR="00E57F00" w:rsidRPr="00E04287" w:rsidRDefault="00E57F00" w:rsidP="00E11B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CIS </w:t>
            </w:r>
            <w:r w:rsidRPr="00E11B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48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3B52" w14:textId="3C474AAC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7628" w14:textId="60B8AD99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AD4D" w14:textId="235C1587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5BD5" w14:textId="464C4F8E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D3C5" w14:textId="7E16C8C1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FACC" w14:textId="38EA1B93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097F" w14:textId="4D6D7D23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3F7B" w14:textId="03DE1241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2335" w14:textId="2FAF4988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73B5" w14:textId="339897C5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BD38" w14:textId="149FD394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FEB5" w14:textId="455F6484" w:rsidR="00E57F00" w:rsidRPr="00E11BD5" w:rsidRDefault="00E57F00" w:rsidP="00E11B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</w:tr>
    </w:tbl>
    <w:p w14:paraId="1BF8FECF" w14:textId="77777777" w:rsidR="00E11BD5" w:rsidRPr="00E11BD5" w:rsidRDefault="00E11BD5" w:rsidP="00D176FC">
      <w:pPr>
        <w:pStyle w:val="NoSpacing"/>
      </w:pPr>
    </w:p>
    <w:p w14:paraId="3A53FA08" w14:textId="77777777" w:rsidR="00E11BD5" w:rsidRDefault="00E11BD5" w:rsidP="00E11BD5">
      <w:pPr>
        <w:pStyle w:val="NoSpacing"/>
      </w:pPr>
      <w:r w:rsidRPr="00E11BD5">
        <w:rPr>
          <w:vertAlign w:val="superscript"/>
        </w:rPr>
        <w:t>a.</w:t>
      </w:r>
      <w:r>
        <w:t xml:space="preserve"> AMF640 is the homolog to AM854 in the Florida strain.</w:t>
      </w:r>
    </w:p>
    <w:p w14:paraId="42ABCC8A" w14:textId="77777777" w:rsidR="00E11BD5" w:rsidRPr="00E11BD5" w:rsidRDefault="00E11BD5" w:rsidP="00E11BD5">
      <w:pPr>
        <w:pStyle w:val="NoSpacing"/>
      </w:pPr>
      <w:r w:rsidRPr="00E11BD5">
        <w:rPr>
          <w:vertAlign w:val="superscript"/>
        </w:rPr>
        <w:t>b.</w:t>
      </w:r>
      <w:r>
        <w:t xml:space="preserve"> ACIS 00486 is the </w:t>
      </w:r>
      <w:proofErr w:type="spellStart"/>
      <w:r>
        <w:t>ortholog</w:t>
      </w:r>
      <w:proofErr w:type="spellEnd"/>
      <w:r>
        <w:t xml:space="preserve"> of AM854 in </w:t>
      </w:r>
      <w:r w:rsidRPr="004A1290">
        <w:rPr>
          <w:i/>
        </w:rPr>
        <w:t>A. marginale</w:t>
      </w:r>
      <w:r>
        <w:t xml:space="preserve"> ss. </w:t>
      </w:r>
      <w:r>
        <w:rPr>
          <w:i/>
        </w:rPr>
        <w:t>centrale.</w:t>
      </w:r>
    </w:p>
    <w:p w14:paraId="53D2967C" w14:textId="5A173BD0" w:rsidR="0051033F" w:rsidRDefault="0051033F"/>
    <w:sectPr w:rsidR="0051033F" w:rsidSect="008E00B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290"/>
    <w:rsid w:val="002C0B44"/>
    <w:rsid w:val="00340A32"/>
    <w:rsid w:val="004A1290"/>
    <w:rsid w:val="0051033F"/>
    <w:rsid w:val="00552B85"/>
    <w:rsid w:val="005E0D59"/>
    <w:rsid w:val="00607204"/>
    <w:rsid w:val="00701349"/>
    <w:rsid w:val="00772A5D"/>
    <w:rsid w:val="00777976"/>
    <w:rsid w:val="007C13B4"/>
    <w:rsid w:val="008434A3"/>
    <w:rsid w:val="008E00B8"/>
    <w:rsid w:val="009649B9"/>
    <w:rsid w:val="00996694"/>
    <w:rsid w:val="009A7ACF"/>
    <w:rsid w:val="00A73E5F"/>
    <w:rsid w:val="00AB0951"/>
    <w:rsid w:val="00AD6240"/>
    <w:rsid w:val="00B34CEC"/>
    <w:rsid w:val="00B61F32"/>
    <w:rsid w:val="00B92CF3"/>
    <w:rsid w:val="00C078D3"/>
    <w:rsid w:val="00C31026"/>
    <w:rsid w:val="00C4482B"/>
    <w:rsid w:val="00D176FC"/>
    <w:rsid w:val="00E04287"/>
    <w:rsid w:val="00E11BD5"/>
    <w:rsid w:val="00E314D3"/>
    <w:rsid w:val="00E34407"/>
    <w:rsid w:val="00E57F00"/>
    <w:rsid w:val="00E91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02B7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2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129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2B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B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2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129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2B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B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0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h, Susan</dc:creator>
  <cp:lastModifiedBy>Noh, Susan</cp:lastModifiedBy>
  <cp:revision>19</cp:revision>
  <cp:lastPrinted>2014-09-26T20:06:00Z</cp:lastPrinted>
  <dcterms:created xsi:type="dcterms:W3CDTF">2014-09-15T17:37:00Z</dcterms:created>
  <dcterms:modified xsi:type="dcterms:W3CDTF">2014-10-10T19:55:00Z</dcterms:modified>
</cp:coreProperties>
</file>